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78242F00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1F2C16E0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9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Multivariate regression analy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is afte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additional adjustment for DM and HD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794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3482"/>
        <w:gridCol w:w="1765"/>
        <w:gridCol w:w="3431"/>
        <w:gridCol w:w="1768"/>
      </w:tblGrid>
      <w:tr w14:paraId="7458E0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65D3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349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195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2C65C1A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8E58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090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F74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1"/>
                <w:rFonts w:eastAsia="宋体"/>
                <w:lang w:bidi="ar"/>
              </w:rPr>
              <w:t>-value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5A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E88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1"/>
                <w:rFonts w:eastAsia="宋体"/>
                <w:lang w:bidi="ar"/>
              </w:rPr>
              <w:t>-value</w:t>
            </w:r>
          </w:p>
        </w:tc>
      </w:tr>
      <w:tr w14:paraId="67C1043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414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ole pupulation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333A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5F3374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CC034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A5BAD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 (0.57–0.85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FCB4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A469E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 (1.09–1.15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7FF5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A77BD3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9CC5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2B0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171F49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A37817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430DA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 (Reference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BC5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3B5F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200B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0499DD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C0768E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9106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1 (1.96–3.25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4DD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B4DE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 (1.19–1.59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B823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517FA1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382CF8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2222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3 (4.61–6.26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8BAA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0ACE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 (1.73–2.43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9DA0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5DA9C7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E1AF87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1794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3 (7.99–9.87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63B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1A27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8 (2.67–3.80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5A7F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5F05C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B1F6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5D6616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221E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F808E9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7A9D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2DBFBC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B8E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3E10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7A2AAF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5679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82E17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 (0.86–1.45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1106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175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 (1.18–1.32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3343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59FAF3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84BF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A782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22F235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14B96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8D905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 (Reference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6FAB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2D6FF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DFC2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B007F7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6B5270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4675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0 (2.77–4.24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1179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6D3C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2 (1.33–1.96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C8CA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6C33CD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266904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97C3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2 (6.34–8.30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34DC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F429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8 (2.40–3.71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EF92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FE9F90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1D374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19F0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30 (11.19–13.41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3391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55C5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0 (4.53–7.17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73F7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8CE0E1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038F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A6364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7C8A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E86161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ECB4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AA0EAC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F8F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DDC7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6E480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5A8FD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4CAE2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 (0.27–0.56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C2DF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FF1B7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1.04–1.09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CE99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1E00E4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349B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9F10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C55C65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9196BC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5080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 (Reference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6AF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B00B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30DD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44D30E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A6F961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B9EF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91–2.82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18A1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EC3E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 (1.04–1.52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30FC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14:paraId="6B7AC96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590613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4AD4A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 (2.18–4.91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CDDF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04AF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2 (1.19–1.94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D39E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2D3B04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8D78F7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6682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8 (4.80–7.76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965E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AA505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6 (1.66–2.80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D999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7B4A15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1F276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3690E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62A2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F1764A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53F3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279DD335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, race, education, marital status, poverty status, smoking status, alcohol consumption, M/VPA, HTN, CVD, cancer, CKD, DM and HDL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HD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gh-density lipoprotei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6CBC5ADD">
      <w:pPr>
        <w:widowControl/>
        <w:jc w:val="left"/>
        <w:textAlignment w:val="center"/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</w:pPr>
    </w:p>
    <w:p w14:paraId="10F6BC7C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3EC2222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